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A93" w:rsidRPr="00A71675" w:rsidRDefault="00993A93" w:rsidP="00993A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t</w:t>
      </w:r>
      <w:r w:rsidRPr="00A7167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:</w:t>
      </w:r>
      <w:r w:rsidRPr="00A71675">
        <w:rPr>
          <w:rFonts w:ascii="Times New Roman" w:hAnsi="Times New Roman" w:cs="Times New Roman"/>
          <w:sz w:val="24"/>
          <w:szCs w:val="24"/>
        </w:rPr>
        <w:t xml:space="preserve"> Characteristics of the overall flu-like SARS-CoV-2 positive patients and others respiratory viruses </w:t>
      </w:r>
    </w:p>
    <w:tbl>
      <w:tblPr>
        <w:tblStyle w:val="TableGrid"/>
        <w:tblW w:w="1259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95"/>
        <w:gridCol w:w="1440"/>
        <w:gridCol w:w="1168"/>
        <w:gridCol w:w="1169"/>
        <w:gridCol w:w="1169"/>
        <w:gridCol w:w="1167"/>
        <w:gridCol w:w="1168"/>
        <w:gridCol w:w="1430"/>
      </w:tblGrid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635" w:type="dxa"/>
            <w:gridSpan w:val="2"/>
            <w:tcBorders>
              <w:bottom w:val="single" w:sz="4" w:space="0" w:color="auto"/>
            </w:tcBorders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ARS-CoV-2 N= 1352</w:t>
            </w:r>
          </w:p>
        </w:tc>
        <w:tc>
          <w:tcPr>
            <w:tcW w:w="2337" w:type="dxa"/>
            <w:gridSpan w:val="2"/>
            <w:tcBorders>
              <w:bottom w:val="single" w:sz="4" w:space="0" w:color="auto"/>
            </w:tcBorders>
          </w:tcPr>
          <w:p w:rsidR="00993A93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INFL A </w:t>
            </w:r>
            <w:r w:rsidRPr="00D879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352</w:t>
            </w:r>
          </w:p>
        </w:tc>
        <w:tc>
          <w:tcPr>
            <w:tcW w:w="2336" w:type="dxa"/>
            <w:gridSpan w:val="2"/>
            <w:tcBorders>
              <w:bottom w:val="single" w:sz="4" w:space="0" w:color="auto"/>
            </w:tcBorders>
          </w:tcPr>
          <w:p w:rsidR="00993A93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INFL B  </w:t>
            </w:r>
            <w:r w:rsidRPr="00D879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352</w:t>
            </w:r>
          </w:p>
        </w:tc>
        <w:tc>
          <w:tcPr>
            <w:tcW w:w="2598" w:type="dxa"/>
            <w:gridSpan w:val="2"/>
            <w:tcBorders>
              <w:bottom w:val="single" w:sz="4" w:space="0" w:color="auto"/>
            </w:tcBorders>
          </w:tcPr>
          <w:p w:rsidR="00993A93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Others Resp. viruses </w:t>
            </w:r>
            <w:r w:rsidRPr="00D879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352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egativ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ositiv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egativ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%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ositiv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%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egativ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%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ositiv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egativ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%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ositive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%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ENDER (%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tcBorders>
              <w:top w:val="nil"/>
            </w:tcBorders>
            <w:noWrap/>
            <w:hideMark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95" w:type="dxa"/>
            <w:tcBorders>
              <w:top w:val="nil"/>
            </w:tcBorders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1.8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1168" w:type="dxa"/>
            <w:tcBorders>
              <w:top w:val="nil"/>
            </w:tcBorders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3.1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3</w:t>
            </w:r>
          </w:p>
        </w:tc>
        <w:tc>
          <w:tcPr>
            <w:tcW w:w="1167" w:type="dxa"/>
            <w:tcBorders>
              <w:top w:val="nil"/>
            </w:tcBorders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168" w:type="dxa"/>
            <w:tcBorders>
              <w:top w:val="nil"/>
            </w:tcBorders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6.15</w:t>
            </w:r>
          </w:p>
        </w:tc>
        <w:tc>
          <w:tcPr>
            <w:tcW w:w="1430" w:type="dxa"/>
            <w:tcBorders>
              <w:top w:val="nil"/>
            </w:tcBorders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  <w:hideMark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95" w:type="dxa"/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  <w:tc>
          <w:tcPr>
            <w:tcW w:w="1440" w:type="dxa"/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0.8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33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  <w:hideMark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195" w:type="dxa"/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7.5±16.9</w:t>
            </w:r>
          </w:p>
        </w:tc>
        <w:tc>
          <w:tcPr>
            <w:tcW w:w="1440" w:type="dxa"/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0.9±13.7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9.2±15.9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3.5±18.2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9.5±16.1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3.0±9.9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YMPT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M</w:t>
            </w: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 (%)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7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VER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4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8.2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92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DNESS FEELING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5.6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3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0.3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6.45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HIVERING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34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WEATING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4.97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COUGH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5.6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9.6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7.4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6.2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3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34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EATHING DIFFICULT.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8.52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ESSOUFFLES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9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96.74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3.2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DACHES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8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77.6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0.7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6.15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3.85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ASTHENI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67.2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9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8.5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04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9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color w:val="000000"/>
              </w:rPr>
              <w:t>MYALGI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A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9.7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8.9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6.9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34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ANOREXI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30.6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51.5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6.74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3.2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UTUM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23.8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51.1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93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DYSPNE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17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93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07</w:t>
            </w:r>
          </w:p>
        </w:tc>
        <w:bookmarkStart w:id="0" w:name="_GoBack"/>
        <w:bookmarkEnd w:id="0"/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XPOSITIONS (%)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fr-FR"/>
              </w:rPr>
            </w:pPr>
          </w:p>
        </w:tc>
        <w:tc>
          <w:tcPr>
            <w:tcW w:w="1167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fr-FR"/>
              </w:rPr>
            </w:pP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Y IN HIGH-RISK AREAS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93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OSE </w:t>
            </w:r>
            <w:r w:rsidRPr="00E04A0E">
              <w:rPr>
                <w:rFonts w:ascii="Calibri" w:eastAsia="Times New Roman" w:hAnsi="Calibri" w:cs="Calibri"/>
                <w:color w:val="000000"/>
              </w:rPr>
              <w:t>CONTACT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9.7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ORK IN HOSPITALS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8.52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OMORBIDIT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ES</w:t>
            </w: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(%)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7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V infection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8.52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OBESIT</w:t>
            </w:r>
            <w:r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9.7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lastRenderedPageBreak/>
              <w:t>DIABET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195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440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68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167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2</w:t>
            </w:r>
          </w:p>
        </w:tc>
        <w:tc>
          <w:tcPr>
            <w:tcW w:w="1430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onic Resp</w:t>
            </w:r>
            <w:r w:rsidRPr="00E04A0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is</w:t>
            </w:r>
          </w:p>
        </w:tc>
        <w:tc>
          <w:tcPr>
            <w:tcW w:w="1195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440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68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167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1430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993A93" w:rsidRPr="00CB3EDE" w:rsidTr="00710FB7">
        <w:trPr>
          <w:trHeight w:val="300"/>
        </w:trPr>
        <w:tc>
          <w:tcPr>
            <w:tcW w:w="2689" w:type="dxa"/>
            <w:noWrap/>
          </w:tcPr>
          <w:p w:rsidR="00993A93" w:rsidRPr="00993A93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dio pathol</w:t>
            </w:r>
            <w:r w:rsidRPr="00E04A0E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93A93" w:rsidRPr="00CB3EDE" w:rsidTr="00710FB7">
        <w:trPr>
          <w:trHeight w:val="300"/>
        </w:trPr>
        <w:tc>
          <w:tcPr>
            <w:tcW w:w="2689" w:type="dxa"/>
            <w:noWrap/>
          </w:tcPr>
          <w:p w:rsidR="00993A93" w:rsidRPr="00993A93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onic kidney dis.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uro pathol.</w:t>
            </w:r>
          </w:p>
        </w:tc>
        <w:tc>
          <w:tcPr>
            <w:tcW w:w="1195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440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68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7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0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F71E2F" w:rsidRDefault="001C1C52"/>
    <w:sectPr w:rsidR="00F71E2F" w:rsidSect="00993A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A93"/>
    <w:rsid w:val="00100D2A"/>
    <w:rsid w:val="001C1C52"/>
    <w:rsid w:val="001E6990"/>
    <w:rsid w:val="002859D0"/>
    <w:rsid w:val="00640BBF"/>
    <w:rsid w:val="00744329"/>
    <w:rsid w:val="00972916"/>
    <w:rsid w:val="00993A93"/>
    <w:rsid w:val="00BC3F0C"/>
    <w:rsid w:val="00D07F3C"/>
    <w:rsid w:val="00D75F31"/>
    <w:rsid w:val="00E616E8"/>
    <w:rsid w:val="00F4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B8AAB-479A-4B6F-BE7C-15B1779D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3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A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A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9-14T11:57:00Z</dcterms:created>
  <dcterms:modified xsi:type="dcterms:W3CDTF">2021-09-14T11:57:00Z</dcterms:modified>
</cp:coreProperties>
</file>